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971DB" w14:textId="77777777" w:rsidR="00EE2439" w:rsidRPr="00E43EAB" w:rsidRDefault="00EE2439" w:rsidP="00EE2439">
      <w:pPr>
        <w:spacing w:line="276" w:lineRule="auto"/>
        <w:rPr>
          <w:rFonts w:cs="Times New Roman"/>
          <w:b/>
          <w:bCs/>
          <w:sz w:val="24"/>
          <w:szCs w:val="24"/>
        </w:rPr>
      </w:pPr>
    </w:p>
    <w:p w14:paraId="4D71C24A" w14:textId="55EF2F16" w:rsidR="00EE2439" w:rsidRPr="00135765" w:rsidRDefault="00EE2439" w:rsidP="00EE2439">
      <w:pPr>
        <w:rPr>
          <w:rFonts w:cs="Times New Roman"/>
          <w:b/>
          <w:bCs/>
          <w:szCs w:val="22"/>
          <w:lang w:val="en-GB"/>
        </w:rPr>
      </w:pPr>
      <w:r>
        <w:rPr>
          <w:rFonts w:cs="Times New Roman"/>
          <w:b/>
          <w:bCs/>
          <w:szCs w:val="22"/>
        </w:rPr>
        <w:t>S2 Table</w:t>
      </w:r>
      <w:r w:rsidR="0096326B">
        <w:rPr>
          <w:rFonts w:cs="Times New Roman"/>
          <w:b/>
          <w:bCs/>
          <w:szCs w:val="22"/>
        </w:rPr>
        <w:t xml:space="preserve">. </w:t>
      </w:r>
      <w:r>
        <w:rPr>
          <w:rFonts w:cs="Times New Roman"/>
          <w:b/>
          <w:bCs/>
          <w:szCs w:val="22"/>
        </w:rPr>
        <w:t xml:space="preserve">Rating and </w:t>
      </w:r>
      <w:r w:rsidRPr="00135765">
        <w:rPr>
          <w:rFonts w:cs="Times New Roman"/>
          <w:b/>
          <w:bCs/>
          <w:szCs w:val="22"/>
          <w:lang w:val="en-GB"/>
        </w:rPr>
        <w:t xml:space="preserve">Calculation of I-CVI and S-CVI </w:t>
      </w:r>
      <w:r>
        <w:rPr>
          <w:rFonts w:cs="Times New Roman"/>
          <w:b/>
          <w:bCs/>
          <w:szCs w:val="22"/>
          <w:lang w:val="en-GB"/>
        </w:rPr>
        <w:t xml:space="preserve">of </w:t>
      </w:r>
      <w:r w:rsidRPr="00135765">
        <w:rPr>
          <w:rFonts w:cs="Times New Roman"/>
          <w:b/>
          <w:bCs/>
          <w:szCs w:val="22"/>
          <w:lang w:val="en-GB"/>
        </w:rPr>
        <w:t>Work Related Factors and Symptoms Suggestive of Work Stress</w:t>
      </w:r>
      <w:r>
        <w:rPr>
          <w:rFonts w:cs="Times New Roman"/>
          <w:b/>
          <w:bCs/>
          <w:szCs w:val="22"/>
          <w:lang w:val="en-GB"/>
        </w:rPr>
        <w:t xml:space="preserve"> for TAWS – 16</w:t>
      </w:r>
    </w:p>
    <w:p w14:paraId="203761A8" w14:textId="77777777" w:rsidR="00EE2439" w:rsidRDefault="00EE2439" w:rsidP="00EE2439">
      <w:pPr>
        <w:jc w:val="center"/>
        <w:rPr>
          <w:lang w:val="en-GB"/>
        </w:rPr>
      </w:pPr>
    </w:p>
    <w:p w14:paraId="07AA3C88" w14:textId="77777777" w:rsidR="00EE2439" w:rsidRPr="00135765" w:rsidRDefault="00EE2439" w:rsidP="00EE2439">
      <w:pPr>
        <w:rPr>
          <w:lang w:val="en-GB"/>
        </w:rPr>
      </w:pPr>
      <w:r w:rsidRPr="003A6931">
        <w:rPr>
          <w:lang w:val="en-GB"/>
        </w:rPr>
        <w:t>Total Items = 32</w:t>
      </w:r>
    </w:p>
    <w:p w14:paraId="28E0E05C" w14:textId="77777777" w:rsidR="00EE2439" w:rsidRDefault="00EE2439" w:rsidP="00EE2439">
      <w:pPr>
        <w:rPr>
          <w:lang w:val="en-GB"/>
        </w:rPr>
      </w:pPr>
      <w:r w:rsidRPr="003A6931">
        <w:rPr>
          <w:lang w:val="en-GB"/>
        </w:rPr>
        <w:t>Number of Experts= 8</w:t>
      </w:r>
    </w:p>
    <w:p w14:paraId="560BF0AD" w14:textId="77777777" w:rsidR="00EE2439" w:rsidRPr="003A6931" w:rsidRDefault="00EE2439" w:rsidP="00EE2439">
      <w:pPr>
        <w:rPr>
          <w:lang w:val="en-GB"/>
        </w:rPr>
      </w:pPr>
    </w:p>
    <w:tbl>
      <w:tblPr>
        <w:tblW w:w="12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7512"/>
        <w:gridCol w:w="1080"/>
        <w:gridCol w:w="990"/>
        <w:gridCol w:w="810"/>
        <w:gridCol w:w="1170"/>
      </w:tblGrid>
      <w:tr w:rsidR="00EE2439" w:rsidRPr="003A6931" w14:paraId="433E9A0C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1316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</w:rPr>
            </w:pPr>
            <w:r w:rsidRPr="00437068">
              <w:rPr>
                <w:b/>
                <w:bCs/>
                <w:sz w:val="24"/>
              </w:rPr>
              <w:t>SL No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FE99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</w:rPr>
            </w:pPr>
            <w:r w:rsidRPr="00437068">
              <w:rPr>
                <w:b/>
                <w:bCs/>
                <w:sz w:val="24"/>
                <w:lang w:val="en-GB"/>
              </w:rPr>
              <w:t>Description of Item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F1A0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b/>
                <w:bCs/>
                <w:sz w:val="24"/>
                <w:lang w:val="en-GB"/>
              </w:rPr>
              <w:t>Rating 3 and 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49E3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b/>
                <w:bCs/>
                <w:sz w:val="24"/>
                <w:lang w:val="en-GB"/>
              </w:rPr>
              <w:t>Rating 1 and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5D3B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</w:rPr>
            </w:pPr>
            <w:r w:rsidRPr="00437068">
              <w:rPr>
                <w:b/>
                <w:bCs/>
                <w:sz w:val="24"/>
                <w:lang w:val="en-GB"/>
              </w:rPr>
              <w:t>I-CV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AA37C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b/>
                <w:bCs/>
                <w:sz w:val="24"/>
                <w:lang w:val="en-GB"/>
              </w:rPr>
              <w:t>Modified Kappa</w:t>
            </w:r>
          </w:p>
        </w:tc>
      </w:tr>
      <w:tr w:rsidR="00EE2439" w:rsidRPr="003A6931" w14:paraId="1A5E8612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89B9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5086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experience time/deadline pressures due to heavy workloa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F50F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325B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AF10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CF2E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36658DC8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A1C5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DC0C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required to multitask regularly and perform different roles, often leaving me unclear of my exact role in organiz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921E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5862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9A3E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26F5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3D18D385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D083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05E8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Multiple demands are placed on me by different superiors in the organiz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6238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EA3E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29A1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DBDD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4AA3E294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77D3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C8AE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do not receive the respect and recognition at work I deserve from my colleagues and seni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91ED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24D3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A23A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6BFA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45B5B499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8315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5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9ADD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have not been promoted regularly as per my performance or company rul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E3B9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1C63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DC6E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3879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7BCBFD39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E3E7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EBF0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having a feeling of lack of job security in current jo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470E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C084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6C57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2441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33D4FBCF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E7B1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7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576F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My efforts are not adequately remunerated or rewarded by the organiz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2293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3048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0C28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44E1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19</w:t>
            </w:r>
          </w:p>
        </w:tc>
      </w:tr>
      <w:tr w:rsidR="00EE2439" w:rsidRPr="003A6931" w14:paraId="00AAC98B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D0F2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8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B855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required to work longer than usual working hou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8291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D04D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F696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B37D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17723DDA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28C1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9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47FB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 xml:space="preserve">The organization/industry/ senior management does not involve me/other employees in making decisions about workload, working style etc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3263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CFE2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FFAC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6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447C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52</w:t>
            </w:r>
          </w:p>
        </w:tc>
      </w:tr>
      <w:tr w:rsidR="00EE2439" w:rsidRPr="003A6931" w14:paraId="77F049B4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B97E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0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0671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There is a friction or non-cordial relationship between colleagues or superi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FD13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93E1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094F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E69D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25BB073A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8795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4280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finding difficulty in getting work done or delegating responsibilities to sub ordinates/colleagu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015B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EF04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43D3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6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E338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52</w:t>
            </w:r>
          </w:p>
        </w:tc>
      </w:tr>
      <w:tr w:rsidR="00EE2439" w:rsidRPr="003A6931" w14:paraId="40F28D82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0FF5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1243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Working conditions are not comfortable in terms of space, ventilation, lighting, equip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844B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1641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AB6D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5AED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311</w:t>
            </w:r>
          </w:p>
        </w:tc>
      </w:tr>
      <w:tr w:rsidR="00EE2439" w:rsidRPr="003A6931" w14:paraId="5AFCB924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B8EA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CF2D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not given supportive and adequate feedback/ appraisal on the work I d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BF45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9CB8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2DC8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30DF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19</w:t>
            </w:r>
          </w:p>
        </w:tc>
      </w:tr>
      <w:tr w:rsidR="00EE2439" w:rsidRPr="003A6931" w14:paraId="2E80192E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77B3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DA38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 xml:space="preserve">I do not get help and support I need from colleagues/seniors/supervisors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62EC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D7AD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F195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C337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0645E775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2C5B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5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841C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not trained regularly &amp; adequately by the organization to improve my knowledge &amp; skills to wor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F6EC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8CEF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8009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3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A8ED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2</w:t>
            </w:r>
          </w:p>
        </w:tc>
      </w:tr>
      <w:tr w:rsidR="00EE2439" w:rsidRPr="003A6931" w14:paraId="1C6AD31E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D2CF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3328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finding it difficult to balance work and home lif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58E3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D26B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36C2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847E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5A1A0DE5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1DED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EE01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Excessive tiredne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84B4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C594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9D00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DC70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03DAAF97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3F1A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0C8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 xml:space="preserve">Lack of energ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B937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53DE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5BD7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318C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75F03E6A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EF2C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45C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Lack of motiv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238F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FF72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97F7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AD7A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4CEA04B6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7686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D606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 xml:space="preserve">Tendency to make errors at work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75A1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7A06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0B7C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62D0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19</w:t>
            </w:r>
          </w:p>
        </w:tc>
      </w:tr>
      <w:tr w:rsidR="00EE2439" w:rsidRPr="003A6931" w14:paraId="40C4B7A8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3A98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5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BCA6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 xml:space="preserve">Increased irritabilit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1B9C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FC1C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9F6F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51FE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380C8D3B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6755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10F4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Frequent fights with colleagu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4143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8AB1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8902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E4F1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18A20257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2D78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7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3B16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ncreased absence from wor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AC32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E2C4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5699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0E94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19</w:t>
            </w:r>
          </w:p>
        </w:tc>
      </w:tr>
      <w:tr w:rsidR="00EE2439" w:rsidRPr="003A6931" w14:paraId="4B88E0D6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08A4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8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5113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Disturbed slee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1716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72AE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6584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6877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5461565F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6597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9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22CE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Headach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06BA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E130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C999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DB3A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7A5AB4F2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B526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10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515B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Backach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F786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A0C1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E82B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A188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7EBAA70A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CAEF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11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FECF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mok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2163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B4A6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2D02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9180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</w:tr>
      <w:tr w:rsidR="00EE2439" w:rsidRPr="003A6931" w14:paraId="5DC0533A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7322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12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CD8D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Alcohol u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6960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75F8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923D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1193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19</w:t>
            </w:r>
          </w:p>
        </w:tc>
      </w:tr>
      <w:tr w:rsidR="00EE2439" w:rsidRPr="003A6931" w14:paraId="271279D5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5BD8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13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4954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kin problem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F5ED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74C9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1B33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4281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311</w:t>
            </w:r>
          </w:p>
        </w:tc>
      </w:tr>
      <w:tr w:rsidR="00EE2439" w:rsidRPr="003A6931" w14:paraId="6090DA8A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8AFC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14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D39F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Gastric / digestion problem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69C0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D128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BEE2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B3DD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0B627779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CD42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15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89F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ncrease in heartbe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4C23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BBC3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0EDC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E32D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852</w:t>
            </w:r>
          </w:p>
        </w:tc>
      </w:tr>
      <w:tr w:rsidR="00EE2439" w:rsidRPr="003A6931" w14:paraId="3B8F89A6" w14:textId="77777777" w:rsidTr="00274B16">
        <w:trPr>
          <w:trHeight w:val="31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E03F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Y16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C197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 xml:space="preserve">Increased appetit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9BD2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B442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39AE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BB73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0.719</w:t>
            </w:r>
          </w:p>
        </w:tc>
      </w:tr>
    </w:tbl>
    <w:p w14:paraId="0CA07DA6" w14:textId="77777777" w:rsidR="00EE2439" w:rsidRPr="00135765" w:rsidRDefault="00EE2439" w:rsidP="00EE2439">
      <w:pPr>
        <w:rPr>
          <w:b/>
          <w:bCs/>
          <w:sz w:val="28"/>
          <w:szCs w:val="28"/>
          <w:lang w:val="en-GB"/>
        </w:rPr>
      </w:pPr>
    </w:p>
    <w:p w14:paraId="040102B4" w14:textId="77777777" w:rsidR="00EE2439" w:rsidRPr="003A6931" w:rsidRDefault="00EE2439" w:rsidP="00EE2439">
      <w:pPr>
        <w:rPr>
          <w:lang w:val="en-GB"/>
        </w:rPr>
      </w:pPr>
      <w:r w:rsidRPr="003A6931">
        <w:rPr>
          <w:b/>
          <w:bCs/>
          <w:lang w:val="en-GB"/>
        </w:rPr>
        <w:t>S-CVI/Average</w:t>
      </w:r>
      <w:r w:rsidRPr="003A6931">
        <w:rPr>
          <w:lang w:val="en-GB"/>
        </w:rPr>
        <w:t xml:space="preserve">= Average of I-CVI= </w:t>
      </w:r>
      <w:r w:rsidRPr="003A6931">
        <w:rPr>
          <w:b/>
          <w:bCs/>
          <w:lang w:val="en-GB"/>
        </w:rPr>
        <w:t>0.829</w:t>
      </w:r>
    </w:p>
    <w:p w14:paraId="35D16C1D" w14:textId="77777777" w:rsidR="00EE2439" w:rsidRPr="003B73F9" w:rsidRDefault="00EE2439" w:rsidP="00EE2439">
      <w:pPr>
        <w:spacing w:line="276" w:lineRule="auto"/>
        <w:rPr>
          <w:rFonts w:cs="Times New Roman"/>
          <w:sz w:val="24"/>
          <w:szCs w:val="24"/>
        </w:rPr>
      </w:pPr>
    </w:p>
    <w:p w14:paraId="637D1717" w14:textId="77777777" w:rsidR="001712A7" w:rsidRDefault="001712A7"/>
    <w:sectPr w:rsidR="001712A7" w:rsidSect="00E43EAB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39"/>
    <w:rsid w:val="001712A7"/>
    <w:rsid w:val="00274B16"/>
    <w:rsid w:val="003A6BD3"/>
    <w:rsid w:val="0056491C"/>
    <w:rsid w:val="006D2DA0"/>
    <w:rsid w:val="0096326B"/>
    <w:rsid w:val="00CC7077"/>
    <w:rsid w:val="00EE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054D"/>
  <w15:chartTrackingRefBased/>
  <w15:docId w15:val="{5D720234-D3A4-0848-B7F5-7591D6A5E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39"/>
    <w:pPr>
      <w:jc w:val="both"/>
    </w:pPr>
    <w:rPr>
      <w:rFonts w:ascii="Times New Roman" w:eastAsia="Calibri" w:hAnsi="Times New Roman" w:cs="Vrinda"/>
      <w:sz w:val="22"/>
      <w:szCs w:val="3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╰» Dr Runalika Datta »♥«</dc:creator>
  <cp:keywords/>
  <dc:description/>
  <cp:lastModifiedBy>chn off32</cp:lastModifiedBy>
  <cp:revision>4</cp:revision>
  <dcterms:created xsi:type="dcterms:W3CDTF">2022-12-28T08:18:00Z</dcterms:created>
  <dcterms:modified xsi:type="dcterms:W3CDTF">2022-12-30T12:18:00Z</dcterms:modified>
</cp:coreProperties>
</file>